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0E7AA" w14:textId="77777777" w:rsidR="003A166E" w:rsidRPr="009C2AC5" w:rsidRDefault="003A166E" w:rsidP="003A166E">
      <w:pPr>
        <w:pStyle w:val="NoSpacing"/>
        <w:rPr>
          <w:rFonts w:ascii="Times New Roman" w:hAnsi="Times New Roman" w:cs="Times New Roman"/>
        </w:rPr>
      </w:pPr>
      <w:r w:rsidRPr="009C2AC5">
        <w:rPr>
          <w:rFonts w:ascii="Times New Roman" w:hAnsi="Times New Roman" w:cs="Times New Roman"/>
        </w:rPr>
        <w:t xml:space="preserve">S3 Fig: Literature search terms used in the study (Search </w:t>
      </w:r>
      <w:r>
        <w:rPr>
          <w:rFonts w:ascii="Times New Roman" w:hAnsi="Times New Roman" w:cs="Times New Roman"/>
        </w:rPr>
        <w:t>#</w:t>
      </w:r>
      <w:r w:rsidRPr="009C2AC5">
        <w:rPr>
          <w:rFonts w:ascii="Times New Roman" w:hAnsi="Times New Roman" w:cs="Times New Roman"/>
        </w:rPr>
        <w:t>2)</w:t>
      </w:r>
    </w:p>
    <w:p w14:paraId="1584269F" w14:textId="77777777" w:rsidR="003A166E" w:rsidRPr="001820EE" w:rsidRDefault="003A166E" w:rsidP="003A166E">
      <w:pPr>
        <w:pStyle w:val="NoSpacing"/>
        <w:rPr>
          <w:rFonts w:ascii="Times New Roman" w:hAnsi="Times New Roman" w:cs="Times New Roman"/>
        </w:rPr>
      </w:pPr>
    </w:p>
    <w:p w14:paraId="09CA6EA4" w14:textId="77777777" w:rsidR="003A166E" w:rsidRPr="001820EE" w:rsidRDefault="003A166E" w:rsidP="003A166E">
      <w:pPr>
        <w:spacing w:after="160" w:line="257" w:lineRule="auto"/>
        <w:rPr>
          <w:rFonts w:ascii="Times New Roman" w:hAnsi="Times New Roman" w:cs="Times New Roman"/>
          <w:b/>
        </w:rPr>
      </w:pPr>
      <w:r w:rsidRPr="001820EE">
        <w:rPr>
          <w:rFonts w:ascii="Times New Roman" w:hAnsi="Times New Roman" w:cs="Times New Roman"/>
          <w:b/>
        </w:rPr>
        <w:t>PubMed search</w:t>
      </w:r>
    </w:p>
    <w:p w14:paraId="36034AFE" w14:textId="77777777" w:rsidR="003A166E" w:rsidRPr="001820EE" w:rsidRDefault="003A166E" w:rsidP="003A166E">
      <w:pPr>
        <w:spacing w:after="160"/>
        <w:rPr>
          <w:rFonts w:ascii="Times New Roman" w:hAnsi="Times New Roman" w:cs="Times New Roman"/>
        </w:rPr>
      </w:pPr>
      <w:r w:rsidRPr="001820EE">
        <w:rPr>
          <w:rFonts w:ascii="Times New Roman" w:hAnsi="Times New Roman" w:cs="Times New Roman"/>
        </w:rPr>
        <w:t>(Mentors[Mesh] OR Mentoring[Mesh] OR "Social Support"[Mesh] OR "Stress, Psychological"[Mesh] OR "Mental Health"[Mesh] OR "Social Isolation"[Mesh] OR "</w:t>
      </w:r>
      <w:proofErr w:type="spellStart"/>
      <w:r w:rsidRPr="001820EE">
        <w:rPr>
          <w:rFonts w:ascii="Times New Roman" w:hAnsi="Times New Roman" w:cs="Times New Roman"/>
        </w:rPr>
        <w:t>Self care</w:t>
      </w:r>
      <w:proofErr w:type="spellEnd"/>
      <w:r w:rsidRPr="001820EE">
        <w:rPr>
          <w:rFonts w:ascii="Times New Roman" w:hAnsi="Times New Roman" w:cs="Times New Roman"/>
        </w:rPr>
        <w:t>"[Mesh] OR "Emotions"[Mesh] OR "Loneliness"[Mesh] OR "Work Life Balance"[Mesh] OR "Work Performance"[Mesh] OR "Cultural Diversity"[Mesh] OR "Ethnic Groups"[Mesh] OR "Career Choice"[Mesh] OR "Minority Groups"[Mesh] OR "Sex Factors"[Mesh] OR "Social Identification"[Mesh] OR "Sex Distribution"[Mesh] OR "Prejudice "[Mesh] OR "Fellowships and Scholarships"[Mesh] OR "College Admission Test"[Mesh] OR "Educational Measurement"[Mesh] OR "Aptitude Tests"[Mesh] OR "School Admission Criteria"[Mesh] OR "Program Development"[Mesh] OR "Career Choice"[Mesh] OR "Workforce"[Mesh] OR "Salaries and fringe benefits"[Mesh] OR "Employment "[Mesh] OR "Career Mobility"[Mesh] OR mentor*[TIAB] OR “social support” [TIAB] OR “psychological stress” [TIAB] OR “burn-out” [TIAB] OR burnout[TIAB] OR “mental health” [TIAB] OR “social isolation” [TIAB] OR “</w:t>
      </w:r>
      <w:proofErr w:type="spellStart"/>
      <w:r w:rsidRPr="001820EE">
        <w:rPr>
          <w:rFonts w:ascii="Times New Roman" w:hAnsi="Times New Roman" w:cs="Times New Roman"/>
        </w:rPr>
        <w:t>self care</w:t>
      </w:r>
      <w:proofErr w:type="spellEnd"/>
      <w:r w:rsidRPr="001820EE">
        <w:rPr>
          <w:rFonts w:ascii="Times New Roman" w:hAnsi="Times New Roman" w:cs="Times New Roman"/>
        </w:rPr>
        <w:t xml:space="preserve">” [TIAB] OR emotion*[TIAB] OR lonely[TIAB] OR loneliness[TIAB] OR “work life balance” [TIAB] OR “work performance” [TIAB] OR diversity[TIAB] OR ethnic*[TIAB] OR career*[TIAB] OR “minority group*”[TIAB] OR “sex factors” [TIAB] OR “social isolation” [TIAB] OR “sex distribution” [TIAB] OR prejudice*[TIAB] OR racism[TIAB] OR sexism[TIAB] OR “gender </w:t>
      </w:r>
      <w:proofErr w:type="spellStart"/>
      <w:r w:rsidRPr="001820EE">
        <w:rPr>
          <w:rFonts w:ascii="Times New Roman" w:hAnsi="Times New Roman" w:cs="Times New Roman"/>
        </w:rPr>
        <w:t>discriminat</w:t>
      </w:r>
      <w:proofErr w:type="spellEnd"/>
      <w:r w:rsidRPr="001820EE">
        <w:rPr>
          <w:rFonts w:ascii="Times New Roman" w:hAnsi="Times New Roman" w:cs="Times New Roman"/>
        </w:rPr>
        <w:t xml:space="preserve">*”[TIAB] OR fellowship*[TIAB] OR scholarship*[TIAB] OR “college admission test*”[TIAB] OR “educational measurement” [TIAB] OR “educational performance” [TIAB] OR “aptitude test*”[TIAB] OR admission*[TIAB] OR “program development” [TIAB] OR workforce[TIAB] OR </w:t>
      </w:r>
      <w:proofErr w:type="spellStart"/>
      <w:r w:rsidRPr="001820EE">
        <w:rPr>
          <w:rFonts w:ascii="Times New Roman" w:hAnsi="Times New Roman" w:cs="Times New Roman"/>
        </w:rPr>
        <w:t>salar</w:t>
      </w:r>
      <w:proofErr w:type="spellEnd"/>
      <w:r w:rsidRPr="001820EE">
        <w:rPr>
          <w:rFonts w:ascii="Times New Roman" w:hAnsi="Times New Roman" w:cs="Times New Roman"/>
        </w:rPr>
        <w:t>*[TIAB] OR “fringe benefit*”[TIAB] OR employment[TIAB</w:t>
      </w:r>
      <w:r w:rsidRPr="001A6957">
        <w:rPr>
          <w:rFonts w:ascii="Times New Roman" w:hAnsi="Times New Roman" w:cs="Times New Roman"/>
        </w:rPr>
        <w:t xml:space="preserve">]) </w:t>
      </w:r>
      <w:r w:rsidRPr="00212244">
        <w:rPr>
          <w:rFonts w:ascii="Times New Roman" w:hAnsi="Times New Roman" w:cs="Times New Roman"/>
        </w:rPr>
        <w:t>AND</w:t>
      </w:r>
      <w:r w:rsidRPr="001820EE">
        <w:rPr>
          <w:rFonts w:ascii="Times New Roman" w:hAnsi="Times New Roman" w:cs="Times New Roman"/>
        </w:rPr>
        <w:t xml:space="preserve"> ((("Education, Medical, Graduate"[</w:t>
      </w:r>
      <w:proofErr w:type="spellStart"/>
      <w:r w:rsidRPr="001820EE">
        <w:rPr>
          <w:rFonts w:ascii="Times New Roman" w:hAnsi="Times New Roman" w:cs="Times New Roman"/>
        </w:rPr>
        <w:t>Mesh:NoExp</w:t>
      </w:r>
      <w:proofErr w:type="spellEnd"/>
      <w:r w:rsidRPr="001820EE">
        <w:rPr>
          <w:rFonts w:ascii="Times New Roman" w:hAnsi="Times New Roman" w:cs="Times New Roman"/>
        </w:rPr>
        <w:t>] OR "Education, Graduate"[</w:t>
      </w:r>
      <w:proofErr w:type="spellStart"/>
      <w:r w:rsidRPr="001820EE">
        <w:rPr>
          <w:rFonts w:ascii="Times New Roman" w:hAnsi="Times New Roman" w:cs="Times New Roman"/>
        </w:rPr>
        <w:t>Mesh:NoExp</w:t>
      </w:r>
      <w:proofErr w:type="spellEnd"/>
      <w:r w:rsidRPr="001820EE">
        <w:rPr>
          <w:rFonts w:ascii="Times New Roman" w:hAnsi="Times New Roman" w:cs="Times New Roman"/>
        </w:rPr>
        <w:t>] OR “graduate school*”[TIAB] OR “graduate student*”[TIAB] OR doctoral*[TIAB] OR PhD[TIAB] OR Ph.D.[TIAB]) AND ("Biomedical Research"[Mesh] OR "Biological Science Disciplines"[Mesh] OR Anatomy[TIAB] OR Biochemistry[TIAB] OR Biology[TIAB] OR Biomedical[TIAB] OR Biophysics[TIAB] OR Neuroscience*[TIAB] OR Pharmacology[TIAB] OR Physiology[TIAB] OR Toxicology[TIAB])) OR postdoc*[TIAB] OR post-doc*[TIAB] OR "Research Personnel"[Mesh])  Limited to English Language.</w:t>
      </w:r>
    </w:p>
    <w:p w14:paraId="3760BBB4" w14:textId="77777777" w:rsidR="003A166E" w:rsidRPr="001820EE" w:rsidRDefault="003A166E" w:rsidP="003A166E">
      <w:pPr>
        <w:spacing w:after="160" w:line="257" w:lineRule="auto"/>
        <w:rPr>
          <w:rFonts w:ascii="Times New Roman" w:hAnsi="Times New Roman" w:cs="Times New Roman"/>
          <w:b/>
        </w:rPr>
      </w:pPr>
      <w:r w:rsidRPr="001820EE">
        <w:rPr>
          <w:rFonts w:ascii="Times New Roman" w:hAnsi="Times New Roman" w:cs="Times New Roman"/>
          <w:b/>
        </w:rPr>
        <w:t>Web of Science</w:t>
      </w:r>
    </w:p>
    <w:p w14:paraId="150DC288" w14:textId="77777777" w:rsidR="003A166E" w:rsidRPr="001820EE" w:rsidRDefault="003A166E" w:rsidP="003A166E">
      <w:pPr>
        <w:spacing w:after="160" w:line="257" w:lineRule="auto"/>
        <w:rPr>
          <w:rFonts w:ascii="Times New Roman" w:hAnsi="Times New Roman" w:cs="Times New Roman"/>
        </w:rPr>
      </w:pPr>
      <w:r w:rsidRPr="001820EE">
        <w:rPr>
          <w:rFonts w:ascii="Times New Roman" w:hAnsi="Times New Roman" w:cs="Times New Roman"/>
        </w:rPr>
        <w:t>TS=((mentor*  OR  "social  support"  OR  "psychological  stress"  OR  "burn-out"  OR  burnout  OR  "mental  health"  OR  "social  isolation"  OR  "</w:t>
      </w:r>
      <w:proofErr w:type="spellStart"/>
      <w:r w:rsidRPr="001820EE">
        <w:rPr>
          <w:rFonts w:ascii="Times New Roman" w:hAnsi="Times New Roman" w:cs="Times New Roman"/>
        </w:rPr>
        <w:t>self  care</w:t>
      </w:r>
      <w:proofErr w:type="spellEnd"/>
      <w:r w:rsidRPr="001820EE">
        <w:rPr>
          <w:rFonts w:ascii="Times New Roman" w:hAnsi="Times New Roman" w:cs="Times New Roman"/>
        </w:rPr>
        <w:t xml:space="preserve">"  OR  emotion*  OR  lonely  OR  loneliness  OR  "work  life  balance"  OR  "work  performance"  OR  diversity  OR  ethnic*  OR  career*  OR  "minority  group*"  OR  "sex  factors"  OR  "social  isolation"  OR  "sex  distribution"  OR  prejudice*  OR  racism  OR  sexism  OR  "gender  </w:t>
      </w:r>
      <w:proofErr w:type="spellStart"/>
      <w:r w:rsidRPr="001820EE">
        <w:rPr>
          <w:rFonts w:ascii="Times New Roman" w:hAnsi="Times New Roman" w:cs="Times New Roman"/>
        </w:rPr>
        <w:t>discriminat</w:t>
      </w:r>
      <w:proofErr w:type="spellEnd"/>
      <w:r w:rsidRPr="001820EE">
        <w:rPr>
          <w:rFonts w:ascii="Times New Roman" w:hAnsi="Times New Roman" w:cs="Times New Roman"/>
        </w:rPr>
        <w:t xml:space="preserve">*"  OR  fellowship*  OR  scholarship*  OR  "college  admission  test*"  OR  "educational  measurement"  OR  "educational  performance"  OR  "aptitude  test*"  OR  admission*  OR  "program  development"  OR  workforce  OR  </w:t>
      </w:r>
      <w:proofErr w:type="spellStart"/>
      <w:r w:rsidRPr="001820EE">
        <w:rPr>
          <w:rFonts w:ascii="Times New Roman" w:hAnsi="Times New Roman" w:cs="Times New Roman"/>
        </w:rPr>
        <w:t>salar</w:t>
      </w:r>
      <w:proofErr w:type="spellEnd"/>
      <w:r w:rsidRPr="001820EE">
        <w:rPr>
          <w:rFonts w:ascii="Times New Roman" w:hAnsi="Times New Roman" w:cs="Times New Roman"/>
        </w:rPr>
        <w:t>*  OR  "fringe  benefit*"  OR  employment  )  AND  ((("graduate school*" OR "graduate student*" OR doctoral* OR PhD OR Ph.D. )  AND  (Anatomy OR Biochemistry OR Biology OR Biomedical OR Biophysics OR Neuroscience* OR Pharmacology OR Physiology OR Toxicology ) )  OR  postdoc*  OR  post-doc*  OR  "Research  Personnel")) Limited to English Language.</w:t>
      </w:r>
    </w:p>
    <w:p w14:paraId="4BECA296" w14:textId="77777777" w:rsidR="003A166E" w:rsidRPr="001820EE" w:rsidRDefault="003A166E" w:rsidP="003A166E">
      <w:pPr>
        <w:spacing w:after="160" w:line="257" w:lineRule="auto"/>
        <w:rPr>
          <w:rFonts w:ascii="Times New Roman" w:hAnsi="Times New Roman" w:cs="Times New Roman"/>
          <w:b/>
        </w:rPr>
      </w:pPr>
      <w:r w:rsidRPr="001820EE">
        <w:rPr>
          <w:rFonts w:ascii="Times New Roman" w:hAnsi="Times New Roman" w:cs="Times New Roman"/>
          <w:b/>
        </w:rPr>
        <w:t>Scopus</w:t>
      </w:r>
    </w:p>
    <w:p w14:paraId="502643C3" w14:textId="77777777" w:rsidR="003A166E" w:rsidRPr="001820EE" w:rsidRDefault="003A166E" w:rsidP="003A166E">
      <w:pPr>
        <w:rPr>
          <w:rFonts w:ascii="Times New Roman" w:hAnsi="Times New Roman" w:cs="Times New Roman"/>
        </w:rPr>
      </w:pPr>
      <w:r w:rsidRPr="001820EE">
        <w:rPr>
          <w:rFonts w:ascii="Times New Roman" w:hAnsi="Times New Roman" w:cs="Times New Roman"/>
        </w:rPr>
        <w:t>TITLE-ABS-KEY((mentor* OR "social support" OR "psychological stress" OR "burn-out" OR burnout OR "mental health" OR "social isolation" OR "</w:t>
      </w:r>
      <w:proofErr w:type="spellStart"/>
      <w:r w:rsidRPr="001820EE">
        <w:rPr>
          <w:rFonts w:ascii="Times New Roman" w:hAnsi="Times New Roman" w:cs="Times New Roman"/>
        </w:rPr>
        <w:t>self care</w:t>
      </w:r>
      <w:proofErr w:type="spellEnd"/>
      <w:r w:rsidRPr="001820EE">
        <w:rPr>
          <w:rFonts w:ascii="Times New Roman" w:hAnsi="Times New Roman" w:cs="Times New Roman"/>
        </w:rPr>
        <w:t xml:space="preserve">" OR emotion* OR lonely OR loneliness OR </w:t>
      </w:r>
      <w:r w:rsidRPr="001820EE">
        <w:rPr>
          <w:rFonts w:ascii="Times New Roman" w:hAnsi="Times New Roman" w:cs="Times New Roman"/>
        </w:rPr>
        <w:lastRenderedPageBreak/>
        <w:t xml:space="preserve">"work life balance" OR "work performance" OR diversity OR ethnic* OR career* OR "minority group*" OR "sex factors" OR "social isolation" OR "sex distribution" OR prejudice* OR racism OR sexism OR "gender </w:t>
      </w:r>
      <w:proofErr w:type="spellStart"/>
      <w:r w:rsidRPr="001820EE">
        <w:rPr>
          <w:rFonts w:ascii="Times New Roman" w:hAnsi="Times New Roman" w:cs="Times New Roman"/>
        </w:rPr>
        <w:t>discriminat</w:t>
      </w:r>
      <w:proofErr w:type="spellEnd"/>
      <w:r w:rsidRPr="001820EE">
        <w:rPr>
          <w:rFonts w:ascii="Times New Roman" w:hAnsi="Times New Roman" w:cs="Times New Roman"/>
        </w:rPr>
        <w:t xml:space="preserve">*" OR fellowship* OR scholarship* OR "college admission test*" OR "educational measurement" OR "educational performance" OR "aptitude test*" OR admission* OR "program development" OR workforce OR </w:t>
      </w:r>
      <w:proofErr w:type="spellStart"/>
      <w:r w:rsidRPr="001820EE">
        <w:rPr>
          <w:rFonts w:ascii="Times New Roman" w:hAnsi="Times New Roman" w:cs="Times New Roman"/>
        </w:rPr>
        <w:t>salar</w:t>
      </w:r>
      <w:proofErr w:type="spellEnd"/>
      <w:r w:rsidRPr="001820EE">
        <w:rPr>
          <w:rFonts w:ascii="Times New Roman" w:hAnsi="Times New Roman" w:cs="Times New Roman"/>
        </w:rPr>
        <w:t>* OR "fringe benefit*" OR employment ) AND ((("graduate school*" OR "graduate student*" OR doctoral* OR PhD OR Ph.D. ) AND (Anatomy OR Biochemistry OR Biology OR Biomedical OR Biophysics OR Neuroscience* OR Pharmacology OR Physiology OR Toxicology ) ) OR postdoc* OR post-doc* OR "Research Personnel")) Limited to English Language.</w:t>
      </w:r>
    </w:p>
    <w:p w14:paraId="240B3492" w14:textId="77777777" w:rsidR="00FC0C43" w:rsidRDefault="00FC0C43"/>
    <w:sectPr w:rsidR="00FC0C43" w:rsidSect="007C3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66E"/>
    <w:rsid w:val="003A166E"/>
    <w:rsid w:val="007C3F9B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A2323"/>
  <w15:chartTrackingRefBased/>
  <w15:docId w15:val="{C0EFFE39-5C31-5244-B6B0-F54CAD5D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66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66E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0</Words>
  <Characters>365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a Van Wart</dc:creator>
  <cp:keywords/>
  <dc:description/>
  <cp:lastModifiedBy>Audra Van Wart</cp:lastModifiedBy>
  <cp:revision>1</cp:revision>
  <dcterms:created xsi:type="dcterms:W3CDTF">2023-02-20T13:16:00Z</dcterms:created>
  <dcterms:modified xsi:type="dcterms:W3CDTF">2023-02-20T13:16:00Z</dcterms:modified>
</cp:coreProperties>
</file>